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877F9" w14:textId="77777777" w:rsidR="00242A02" w:rsidRPr="004412B6" w:rsidRDefault="00242A02" w:rsidP="00FB42C6">
      <w:pPr>
        <w:jc w:val="center"/>
        <w:rPr>
          <w:b/>
          <w:bCs/>
        </w:rPr>
      </w:pPr>
    </w:p>
    <w:p w14:paraId="0B577E5C" w14:textId="4EE45C2A" w:rsidR="00FB42C6" w:rsidRPr="004412B6" w:rsidRDefault="008479D6" w:rsidP="00FB42C6">
      <w:pPr>
        <w:jc w:val="center"/>
        <w:rPr>
          <w:b/>
          <w:bCs/>
        </w:rPr>
      </w:pPr>
      <w:r w:rsidRPr="004412B6">
        <w:rPr>
          <w:b/>
          <w:bCs/>
        </w:rPr>
        <w:t>S1 Protocol</w:t>
      </w:r>
      <w:r w:rsidR="00AF606D" w:rsidRPr="004412B6">
        <w:rPr>
          <w:b/>
          <w:bCs/>
        </w:rPr>
        <w:t xml:space="preserve">: </w:t>
      </w:r>
      <w:r w:rsidR="00FB42C6" w:rsidRPr="004412B6">
        <w:rPr>
          <w:b/>
          <w:bCs/>
        </w:rPr>
        <w:t xml:space="preserve">ECITT </w:t>
      </w:r>
      <w:r w:rsidR="00EA2666">
        <w:rPr>
          <w:b/>
          <w:bCs/>
        </w:rPr>
        <w:t>t</w:t>
      </w:r>
      <w:r w:rsidR="00524D6D" w:rsidRPr="004412B6">
        <w:rPr>
          <w:b/>
          <w:bCs/>
        </w:rPr>
        <w:t xml:space="preserve">esting </w:t>
      </w:r>
      <w:r w:rsidR="00EA2666">
        <w:rPr>
          <w:b/>
          <w:bCs/>
        </w:rPr>
        <w:t>p</w:t>
      </w:r>
      <w:r w:rsidR="00FB42C6" w:rsidRPr="004412B6">
        <w:rPr>
          <w:b/>
          <w:bCs/>
        </w:rPr>
        <w:t>rotocol</w:t>
      </w:r>
    </w:p>
    <w:p w14:paraId="5CCF8CAA" w14:textId="77777777" w:rsidR="004B29C6" w:rsidRPr="004412B6" w:rsidRDefault="004B29C6" w:rsidP="004B29C6"/>
    <w:p w14:paraId="36974FC9" w14:textId="6A1CF186" w:rsidR="00FB42C6" w:rsidRPr="004412B6" w:rsidRDefault="002B4EFA" w:rsidP="00FB42C6">
      <w:pPr>
        <w:pStyle w:val="ListParagraph"/>
        <w:numPr>
          <w:ilvl w:val="0"/>
          <w:numId w:val="1"/>
        </w:numPr>
      </w:pPr>
      <w:r w:rsidRPr="004412B6">
        <w:t xml:space="preserve">Open the Responder app on the iPad </w:t>
      </w:r>
      <w:r w:rsidR="00A77552" w:rsidRPr="004412B6">
        <w:t xml:space="preserve">(downloadable </w:t>
      </w:r>
      <w:r w:rsidR="00C2264A" w:rsidRPr="004412B6">
        <w:t>from</w:t>
      </w:r>
      <w:r w:rsidR="00A77552" w:rsidRPr="004412B6">
        <w:t xml:space="preserve"> the Apple store) </w:t>
      </w:r>
      <w:r w:rsidRPr="004412B6">
        <w:t>and navigate to</w:t>
      </w:r>
      <w:r w:rsidR="00A77552" w:rsidRPr="004412B6">
        <w:t xml:space="preserve"> </w:t>
      </w:r>
      <w:hyperlink r:id="rId8" w:history="1">
        <w:r w:rsidR="00730AD6" w:rsidRPr="00AC537D">
          <w:rPr>
            <w:rStyle w:val="Hyperlink"/>
          </w:rPr>
          <w:t>https://ecitt.app</w:t>
        </w:r>
      </w:hyperlink>
      <w:r w:rsidR="00730AD6">
        <w:t xml:space="preserve"> </w:t>
      </w:r>
      <w:r w:rsidRPr="004412B6">
        <w:t>on the iPhone</w:t>
      </w:r>
      <w:r w:rsidR="00A77552" w:rsidRPr="004412B6">
        <w:t xml:space="preserve"> (or </w:t>
      </w:r>
      <w:proofErr w:type="gramStart"/>
      <w:r w:rsidR="00A77552" w:rsidRPr="004412B6">
        <w:t>other</w:t>
      </w:r>
      <w:proofErr w:type="gramEnd"/>
      <w:r w:rsidR="00A77552" w:rsidRPr="004412B6">
        <w:t xml:space="preserve"> device used as ‘Controller’).</w:t>
      </w:r>
      <w:r w:rsidR="00D96915">
        <w:t xml:space="preserve"> The responder can also be run directly in a browser (i.e., without downloading the Responder app).</w:t>
      </w:r>
    </w:p>
    <w:p w14:paraId="65DCACFB" w14:textId="7A418F5C" w:rsidR="002B4EFA" w:rsidRPr="004412B6" w:rsidRDefault="002B4EFA" w:rsidP="00FB42C6">
      <w:pPr>
        <w:pStyle w:val="ListParagraph"/>
        <w:numPr>
          <w:ilvl w:val="0"/>
          <w:numId w:val="1"/>
        </w:numPr>
      </w:pPr>
      <w:r w:rsidRPr="004412B6">
        <w:t>Sign in to both the iPad and iPhone using the same log</w:t>
      </w:r>
      <w:r w:rsidR="00A77552" w:rsidRPr="004412B6">
        <w:t xml:space="preserve"> </w:t>
      </w:r>
      <w:r w:rsidRPr="004412B6">
        <w:t xml:space="preserve">in </w:t>
      </w:r>
      <w:proofErr w:type="gramStart"/>
      <w:r w:rsidRPr="004412B6">
        <w:t>details</w:t>
      </w:r>
      <w:proofErr w:type="gramEnd"/>
      <w:r w:rsidR="00A77552" w:rsidRPr="004412B6">
        <w:t xml:space="preserve"> (e.g., ‘guest’ and ‘demo’)</w:t>
      </w:r>
    </w:p>
    <w:p w14:paraId="5DE506A7" w14:textId="77777777" w:rsidR="00560117" w:rsidRPr="004412B6" w:rsidRDefault="002B4EFA" w:rsidP="00FB42C6">
      <w:pPr>
        <w:pStyle w:val="ListParagraph"/>
        <w:numPr>
          <w:ilvl w:val="0"/>
          <w:numId w:val="1"/>
        </w:numPr>
      </w:pPr>
      <w:r w:rsidRPr="004412B6">
        <w:t>On the iPad, select ‘Make Available’ and on the iPhone select ‘Connect’</w:t>
      </w:r>
      <w:r w:rsidR="00560117" w:rsidRPr="004412B6">
        <w:t xml:space="preserve">. </w:t>
      </w:r>
    </w:p>
    <w:p w14:paraId="363D1CF8" w14:textId="77777777" w:rsidR="002B4EFA" w:rsidRPr="004412B6" w:rsidRDefault="00560117" w:rsidP="00560117">
      <w:pPr>
        <w:pStyle w:val="ListParagraph"/>
      </w:pPr>
      <w:r w:rsidRPr="004412B6">
        <w:t>NB: if the iPad does not make a noise when you select ‘Make Available’, there will be no audio. Sign out and back in again.</w:t>
      </w:r>
    </w:p>
    <w:p w14:paraId="618D29F0" w14:textId="234779DB" w:rsidR="002B4EFA" w:rsidRPr="004412B6" w:rsidRDefault="002B4EFA" w:rsidP="00FB42C6">
      <w:pPr>
        <w:pStyle w:val="ListParagraph"/>
        <w:numPr>
          <w:ilvl w:val="0"/>
          <w:numId w:val="1"/>
        </w:numPr>
      </w:pPr>
      <w:r w:rsidRPr="004412B6">
        <w:t>On the iPhone, select ‘Tests’</w:t>
      </w:r>
      <w:r w:rsidR="00BD5712" w:rsidRPr="004412B6">
        <w:t>, then navigate to the correct Project and</w:t>
      </w:r>
      <w:r w:rsidR="00560117" w:rsidRPr="004412B6">
        <w:t xml:space="preserve"> Test Set and </w:t>
      </w:r>
      <w:r w:rsidR="00BD5712" w:rsidRPr="004412B6">
        <w:t xml:space="preserve">press </w:t>
      </w:r>
      <w:r w:rsidR="00560117" w:rsidRPr="004412B6">
        <w:t>‘Enter</w:t>
      </w:r>
      <w:r w:rsidR="00BC1F74" w:rsidRPr="004412B6">
        <w:t>’</w:t>
      </w:r>
      <w:r w:rsidR="00BD5712" w:rsidRPr="004412B6">
        <w:t>.</w:t>
      </w:r>
    </w:p>
    <w:p w14:paraId="7F8EBFD7" w14:textId="3269C984" w:rsidR="00560117" w:rsidRPr="004412B6" w:rsidRDefault="00560117" w:rsidP="00FB42C6">
      <w:pPr>
        <w:pStyle w:val="ListParagraph"/>
        <w:numPr>
          <w:ilvl w:val="0"/>
          <w:numId w:val="1"/>
        </w:numPr>
      </w:pPr>
      <w:r w:rsidRPr="004412B6">
        <w:t>If the participant</w:t>
      </w:r>
      <w:r w:rsidR="003F7D77" w:rsidRPr="004412B6">
        <w:t xml:space="preserve"> details</w:t>
      </w:r>
      <w:r w:rsidRPr="004412B6">
        <w:t xml:space="preserve"> ha</w:t>
      </w:r>
      <w:r w:rsidR="003F7D77" w:rsidRPr="004412B6">
        <w:t>ve</w:t>
      </w:r>
      <w:r w:rsidRPr="004412B6">
        <w:t xml:space="preserve"> not been entered into the app before, select ‘Add new’ and enter the participant ID, date of birth and gender, </w:t>
      </w:r>
      <w:r w:rsidR="00BC1F74" w:rsidRPr="004412B6">
        <w:t>then</w:t>
      </w:r>
      <w:r w:rsidRPr="004412B6">
        <w:t xml:space="preserve"> ‘Save’. If the participant has previously been saved in the app, search for the participant ID and select from the drop-down list. </w:t>
      </w:r>
      <w:r w:rsidR="00BD5712" w:rsidRPr="004412B6">
        <w:t xml:space="preserve">Press </w:t>
      </w:r>
      <w:r w:rsidR="00F563D9" w:rsidRPr="004412B6">
        <w:t>‘Enter’</w:t>
      </w:r>
      <w:r w:rsidR="00BD5712" w:rsidRPr="004412B6">
        <w:t>.</w:t>
      </w:r>
      <w:r w:rsidR="00A77552" w:rsidRPr="004412B6">
        <w:t xml:space="preserve"> </w:t>
      </w:r>
      <w:r w:rsidR="00A77552" w:rsidRPr="004412B6">
        <w:rPr>
          <w:i/>
          <w:iCs/>
        </w:rPr>
        <w:t>Please do not use identifying information when using the demo version of the ECITT Web App, data will be publicly available.</w:t>
      </w:r>
    </w:p>
    <w:p w14:paraId="22628B46" w14:textId="26DBB68C" w:rsidR="00F563D9" w:rsidRPr="004412B6" w:rsidRDefault="00F563D9" w:rsidP="00FB42C6">
      <w:pPr>
        <w:pStyle w:val="ListParagraph"/>
        <w:numPr>
          <w:ilvl w:val="0"/>
          <w:numId w:val="1"/>
        </w:numPr>
      </w:pPr>
      <w:r w:rsidRPr="004412B6">
        <w:t xml:space="preserve">Select </w:t>
      </w:r>
      <w:r w:rsidR="00BD5712" w:rsidRPr="004412B6">
        <w:t>task version</w:t>
      </w:r>
      <w:r w:rsidRPr="004412B6">
        <w:t xml:space="preserve"> from the drop-down list, and </w:t>
      </w:r>
      <w:r w:rsidR="00BD5712" w:rsidRPr="004412B6">
        <w:t xml:space="preserve">then </w:t>
      </w:r>
      <w:r w:rsidRPr="004412B6">
        <w:t>‘Enter’</w:t>
      </w:r>
      <w:r w:rsidR="00BD5712" w:rsidRPr="004412B6">
        <w:t>.</w:t>
      </w:r>
    </w:p>
    <w:p w14:paraId="3985D31F" w14:textId="0B5A5719" w:rsidR="00F563D9" w:rsidRPr="004412B6" w:rsidRDefault="003F7D77" w:rsidP="00FB42C6">
      <w:pPr>
        <w:pStyle w:val="ListParagraph"/>
        <w:numPr>
          <w:ilvl w:val="0"/>
          <w:numId w:val="1"/>
        </w:numPr>
      </w:pPr>
      <w:r w:rsidRPr="004412B6">
        <w:t xml:space="preserve">The </w:t>
      </w:r>
      <w:r w:rsidR="00BC1F74" w:rsidRPr="004412B6">
        <w:t>participant</w:t>
      </w:r>
      <w:r w:rsidR="00F563D9" w:rsidRPr="004412B6">
        <w:t xml:space="preserve"> is assigned </w:t>
      </w:r>
      <w:r w:rsidRPr="004412B6">
        <w:t xml:space="preserve">a location to build </w:t>
      </w:r>
      <w:r w:rsidR="00BC1F74" w:rsidRPr="004412B6">
        <w:t xml:space="preserve">up </w:t>
      </w:r>
      <w:r w:rsidRPr="004412B6">
        <w:t>a prepotent response</w:t>
      </w:r>
      <w:r w:rsidR="00BC1F74" w:rsidRPr="004412B6">
        <w:t xml:space="preserve"> (prepotent location)</w:t>
      </w:r>
      <w:r w:rsidR="00F563D9" w:rsidRPr="004412B6">
        <w:t xml:space="preserve">. Select </w:t>
      </w:r>
      <w:r w:rsidR="00BA3ED1" w:rsidRPr="004412B6">
        <w:t>the appropriate option for up/down or left/right</w:t>
      </w:r>
      <w:r w:rsidR="000F122F" w:rsidRPr="004412B6">
        <w:t xml:space="preserve"> (there is currently a horizontal and vertical version of the task)</w:t>
      </w:r>
      <w:r w:rsidR="00BA3ED1" w:rsidRPr="004412B6">
        <w:t>.</w:t>
      </w:r>
    </w:p>
    <w:p w14:paraId="21A7BBDD" w14:textId="77777777" w:rsidR="000F122F" w:rsidRPr="004412B6" w:rsidRDefault="000F122F" w:rsidP="003F7D77"/>
    <w:p w14:paraId="0E4DEDC0" w14:textId="654F2171" w:rsidR="000F122F" w:rsidRPr="004412B6" w:rsidRDefault="000F122F" w:rsidP="003F7D77">
      <w:pPr>
        <w:rPr>
          <w:u w:val="single"/>
        </w:rPr>
      </w:pPr>
      <w:r w:rsidRPr="004412B6">
        <w:rPr>
          <w:u w:val="single"/>
        </w:rPr>
        <w:t>Administration guidance:</w:t>
      </w:r>
    </w:p>
    <w:p w14:paraId="5E012C2B" w14:textId="0FD0A262" w:rsidR="003F7D77" w:rsidRPr="004412B6" w:rsidRDefault="003F7D77" w:rsidP="003F7D77">
      <w:pPr>
        <w:rPr>
          <w:color w:val="FF0000"/>
        </w:rPr>
      </w:pPr>
      <w:r w:rsidRPr="004412B6">
        <w:t xml:space="preserve">For all trials, hold the tablet at </w:t>
      </w:r>
      <w:r w:rsidR="000F122F" w:rsidRPr="004412B6">
        <w:t xml:space="preserve">a slight angle to make it easy for the child to reach both locations (see images below </w:t>
      </w:r>
      <w:r w:rsidR="005D3389" w:rsidRPr="004412B6">
        <w:t>showing both the</w:t>
      </w:r>
      <w:r w:rsidR="000F122F" w:rsidRPr="004412B6">
        <w:t xml:space="preserve"> vertical and horizontal version administration)</w:t>
      </w:r>
      <w:r w:rsidRPr="004412B6">
        <w:t>. </w:t>
      </w:r>
      <w:r w:rsidRPr="004412B6">
        <w:rPr>
          <w:bCs/>
        </w:rPr>
        <w:t>Move it back during the cartoon so they do</w:t>
      </w:r>
      <w:r w:rsidR="00415A78" w:rsidRPr="004412B6">
        <w:rPr>
          <w:bCs/>
        </w:rPr>
        <w:t xml:space="preserve"> not</w:t>
      </w:r>
      <w:r w:rsidRPr="004412B6">
        <w:rPr>
          <w:bCs/>
        </w:rPr>
        <w:t xml:space="preserve"> accidentally/impulsively touch before the next trial, but try to have the screen back in front of them by the time the next trial starts </w:t>
      </w:r>
      <w:r w:rsidRPr="004412B6">
        <w:rPr>
          <w:bCs/>
          <w:i/>
          <w:iCs/>
        </w:rPr>
        <w:t>(this is essential for getting accurate RTs and for retaining valid trials)</w:t>
      </w:r>
      <w:r w:rsidRPr="004412B6">
        <w:rPr>
          <w:bCs/>
        </w:rPr>
        <w:t>.</w:t>
      </w:r>
      <w:r w:rsidRPr="004412B6">
        <w:t xml:space="preserve"> If </w:t>
      </w:r>
      <w:r w:rsidR="00BC1F74" w:rsidRPr="004412B6">
        <w:t xml:space="preserve">the </w:t>
      </w:r>
      <w:r w:rsidR="00415A78" w:rsidRPr="004412B6">
        <w:t xml:space="preserve">child is </w:t>
      </w:r>
      <w:r w:rsidRPr="004412B6">
        <w:t xml:space="preserve">very eager/“grabby”, place the iPad gently on top of the child’s hand as you bring the screen back (to prevent a premature touch). If </w:t>
      </w:r>
      <w:r w:rsidR="00415A78" w:rsidRPr="004412B6">
        <w:t>a child</w:t>
      </w:r>
      <w:r w:rsidRPr="004412B6">
        <w:t xml:space="preserve"> produces very few (1-2) impulsive responses, it is okay to keep the screen in front of them, but if they start responding impulsively revert to taking the screen back during the cartoon.</w:t>
      </w:r>
    </w:p>
    <w:p w14:paraId="6E085AA4" w14:textId="789E77E4" w:rsidR="00F563D9" w:rsidRPr="004412B6" w:rsidRDefault="00BD5712" w:rsidP="00FB42C6">
      <w:pPr>
        <w:pStyle w:val="ListParagraph"/>
        <w:numPr>
          <w:ilvl w:val="0"/>
          <w:numId w:val="1"/>
        </w:numPr>
        <w:rPr>
          <w:color w:val="FF0000"/>
        </w:rPr>
      </w:pPr>
      <w:r w:rsidRPr="004412B6">
        <w:t xml:space="preserve">On Controller: </w:t>
      </w:r>
      <w:r w:rsidR="00F563D9" w:rsidRPr="004412B6">
        <w:t>Select ‘x1’ under ‘Practice Demo’. While pointing to the smiley face, say “Can you see the happy face? Look what happens when we touch it”. </w:t>
      </w:r>
      <w:r w:rsidR="003F7D77" w:rsidRPr="004412B6">
        <w:t>Touch the blue button and show the child the cartoon.</w:t>
      </w:r>
    </w:p>
    <w:p w14:paraId="518A2A6E" w14:textId="750487A8" w:rsidR="003F7D77" w:rsidRPr="004412B6" w:rsidRDefault="00BD5712" w:rsidP="00FB42C6">
      <w:pPr>
        <w:pStyle w:val="ListParagraph"/>
        <w:numPr>
          <w:ilvl w:val="0"/>
          <w:numId w:val="1"/>
        </w:numPr>
        <w:rPr>
          <w:color w:val="FF0000"/>
        </w:rPr>
      </w:pPr>
      <w:r w:rsidRPr="004412B6">
        <w:t xml:space="preserve">On Controller: </w:t>
      </w:r>
      <w:r w:rsidR="003F7D77" w:rsidRPr="004412B6">
        <w:t xml:space="preserve">Select ‘x1’ under ‘Practice Trial’. Say </w:t>
      </w:r>
      <w:r w:rsidR="00FB42C6" w:rsidRPr="004412B6">
        <w:t>“Can you touch/press the happy face?”</w:t>
      </w:r>
      <w:r w:rsidR="003F7D77" w:rsidRPr="004412B6">
        <w:t>. I</w:t>
      </w:r>
      <w:r w:rsidR="00FB42C6" w:rsidRPr="004412B6">
        <w:t>f</w:t>
      </w:r>
      <w:r w:rsidR="003F7D77" w:rsidRPr="004412B6">
        <w:t xml:space="preserve"> the child</w:t>
      </w:r>
      <w:r w:rsidR="00FB42C6" w:rsidRPr="004412B6">
        <w:t xml:space="preserve"> is very reluctant to touch, add 1 or 2 prac</w:t>
      </w:r>
      <w:r w:rsidR="003F7D77" w:rsidRPr="004412B6">
        <w:t>tice trials after the first one</w:t>
      </w:r>
      <w:r w:rsidR="00FB42C6" w:rsidRPr="004412B6">
        <w:t>.</w:t>
      </w:r>
    </w:p>
    <w:p w14:paraId="3C8AAAAF" w14:textId="1B168984" w:rsidR="003F7D77" w:rsidRPr="004412B6" w:rsidRDefault="00B058FB" w:rsidP="00FB42C6">
      <w:pPr>
        <w:pStyle w:val="ListParagraph"/>
        <w:numPr>
          <w:ilvl w:val="0"/>
          <w:numId w:val="1"/>
        </w:numPr>
        <w:rPr>
          <w:color w:val="FF0000"/>
        </w:rPr>
      </w:pPr>
      <w:r w:rsidRPr="004412B6">
        <w:t xml:space="preserve">On Controller: </w:t>
      </w:r>
      <w:r w:rsidR="003F7D77" w:rsidRPr="004412B6">
        <w:t xml:space="preserve">Select ‘x32’ under ‘Test Trial’. </w:t>
      </w:r>
      <w:r w:rsidR="00FB42C6" w:rsidRPr="004412B6">
        <w:t xml:space="preserve">As soon as blue buttons appear on the first test trial, clearly cue (point to) the correct location with </w:t>
      </w:r>
      <w:r w:rsidR="00415A78" w:rsidRPr="004412B6">
        <w:t xml:space="preserve">your </w:t>
      </w:r>
      <w:r w:rsidR="00FB42C6" w:rsidRPr="004412B6">
        <w:t>finger, making sure that </w:t>
      </w:r>
      <w:r w:rsidR="003F7D77" w:rsidRPr="004412B6">
        <w:t xml:space="preserve">the </w:t>
      </w:r>
      <w:r w:rsidR="00FB42C6" w:rsidRPr="004412B6">
        <w:t xml:space="preserve">child attends. No further cueing on subsequent trials. </w:t>
      </w:r>
    </w:p>
    <w:p w14:paraId="2EC2C48E" w14:textId="61E91FFD" w:rsidR="003F7D77" w:rsidRPr="004412B6" w:rsidRDefault="00415A78" w:rsidP="00FB42C6">
      <w:pPr>
        <w:pStyle w:val="ListParagraph"/>
        <w:numPr>
          <w:ilvl w:val="0"/>
          <w:numId w:val="1"/>
        </w:numPr>
        <w:rPr>
          <w:color w:val="FF0000"/>
        </w:rPr>
      </w:pPr>
      <w:r w:rsidRPr="004412B6">
        <w:t xml:space="preserve">(Horizontal version only (Hendry et al., </w:t>
      </w:r>
      <w:r w:rsidR="00BC3BC9">
        <w:t xml:space="preserve">2021, </w:t>
      </w:r>
      <w:hyperlink r:id="rId9" w:history="1">
        <w:r w:rsidR="00BC3BC9" w:rsidRPr="00AC537D">
          <w:rPr>
            <w:rStyle w:val="Hyperlink"/>
          </w:rPr>
          <w:t>https://psyarxiv.com/mhkaj/</w:t>
        </w:r>
      </w:hyperlink>
      <w:r w:rsidR="00BC3BC9">
        <w:t>)</w:t>
      </w:r>
      <w:r w:rsidRPr="004412B6">
        <w:t xml:space="preserve">: </w:t>
      </w:r>
      <w:r w:rsidR="003F7D77" w:rsidRPr="004412B6">
        <w:t xml:space="preserve">If the child shows a strong side bias (selecting the incorrect location even on the first trial with cueing), </w:t>
      </w:r>
      <w:r w:rsidRPr="004412B6">
        <w:t xml:space="preserve">restart the test trials and </w:t>
      </w:r>
      <w:r w:rsidR="003F7D77" w:rsidRPr="004412B6">
        <w:t xml:space="preserve">swap the prepotent side to align with </w:t>
      </w:r>
      <w:r w:rsidR="004D43BA" w:rsidRPr="004412B6">
        <w:t xml:space="preserve">the child’s </w:t>
      </w:r>
      <w:r w:rsidRPr="004412B6">
        <w:t>initial bias</w:t>
      </w:r>
      <w:r w:rsidR="004D43BA" w:rsidRPr="004412B6">
        <w:t>.</w:t>
      </w:r>
      <w:r w:rsidRPr="004412B6">
        <w:t>)</w:t>
      </w:r>
    </w:p>
    <w:p w14:paraId="169D11E0" w14:textId="2BB21654" w:rsidR="00386E7F" w:rsidRPr="004412B6" w:rsidRDefault="004D43BA" w:rsidP="00391F65">
      <w:pPr>
        <w:pStyle w:val="ListParagraph"/>
        <w:numPr>
          <w:ilvl w:val="0"/>
          <w:numId w:val="1"/>
        </w:numPr>
        <w:rPr>
          <w:color w:val="FF0000"/>
        </w:rPr>
      </w:pPr>
      <w:r w:rsidRPr="004412B6">
        <w:t>In the original version of the ECITT</w:t>
      </w:r>
      <w:r w:rsidR="00391F65" w:rsidRPr="004412B6">
        <w:t xml:space="preserve"> (</w:t>
      </w:r>
      <w:r w:rsidR="00BC3BC9">
        <w:t xml:space="preserve">Holmboe et al., 2021, </w:t>
      </w:r>
      <w:hyperlink r:id="rId10" w:history="1">
        <w:r w:rsidR="00BC3BC9" w:rsidRPr="00AC537D">
          <w:rPr>
            <w:rStyle w:val="Hyperlink"/>
          </w:rPr>
          <w:t>https://psyarxiv.com/k7g4a/</w:t>
        </w:r>
      </w:hyperlink>
      <w:r w:rsidR="00BC3BC9">
        <w:t xml:space="preserve">, </w:t>
      </w:r>
      <w:r w:rsidR="00391F65" w:rsidRPr="004412B6">
        <w:t>Study 1)</w:t>
      </w:r>
      <w:r w:rsidRPr="004412B6">
        <w:t>, i</w:t>
      </w:r>
      <w:r w:rsidR="00386E7F" w:rsidRPr="004412B6">
        <w:t xml:space="preserve">f the child makes an incorrect response, </w:t>
      </w:r>
      <w:r w:rsidRPr="004412B6">
        <w:t xml:space="preserve">both buttons </w:t>
      </w:r>
      <w:proofErr w:type="gramStart"/>
      <w:r w:rsidRPr="004412B6">
        <w:t>disappear</w:t>
      </w:r>
      <w:proofErr w:type="gramEnd"/>
      <w:r w:rsidRPr="004412B6">
        <w:t xml:space="preserve"> and the next trial </w:t>
      </w:r>
      <w:r w:rsidRPr="004412B6">
        <w:lastRenderedPageBreak/>
        <w:t>is presented. I</w:t>
      </w:r>
      <w:r w:rsidR="00386E7F" w:rsidRPr="004412B6">
        <w:t>n</w:t>
      </w:r>
      <w:r w:rsidR="00391F65" w:rsidRPr="004412B6">
        <w:t xml:space="preserve"> </w:t>
      </w:r>
      <w:r w:rsidR="00386E7F" w:rsidRPr="004412B6">
        <w:t>later versions of the task</w:t>
      </w:r>
      <w:r w:rsidR="00391F65" w:rsidRPr="004412B6">
        <w:t xml:space="preserve"> (e.g., Study 2)</w:t>
      </w:r>
      <w:r w:rsidR="00386E7F" w:rsidRPr="004412B6">
        <w:t xml:space="preserve">, the incorrect button remains visible after touching, and the child </w:t>
      </w:r>
      <w:r w:rsidR="00391F65" w:rsidRPr="004412B6">
        <w:t>has to press the correct button before the next trial is presented</w:t>
      </w:r>
      <w:r w:rsidRPr="004412B6">
        <w:t>.</w:t>
      </w:r>
    </w:p>
    <w:p w14:paraId="719F5FEE" w14:textId="26DF391B" w:rsidR="003D53C3" w:rsidRPr="004412B6" w:rsidRDefault="00BA3ED1" w:rsidP="00242A02">
      <w:pPr>
        <w:ind w:left="360"/>
      </w:pPr>
      <w:r w:rsidRPr="004412B6">
        <w:t xml:space="preserve">There is a total of </w:t>
      </w:r>
      <w:r w:rsidR="00FB42C6" w:rsidRPr="004412B6">
        <w:t>32 trials</w:t>
      </w:r>
      <w:r w:rsidR="00AC6612">
        <w:t>. I</w:t>
      </w:r>
      <w:r w:rsidR="00AD2419">
        <w:t xml:space="preserve">t is best to try and get the participant through all 32 trials, especially if they are over 2 years old. </w:t>
      </w:r>
      <w:r w:rsidR="00FB42C6" w:rsidRPr="004412B6">
        <w:t xml:space="preserve">Instruction </w:t>
      </w:r>
      <w:r w:rsidR="006A6962" w:rsidRPr="004412B6">
        <w:t>(</w:t>
      </w:r>
      <w:r w:rsidR="00391F65" w:rsidRPr="004412B6">
        <w:t>“</w:t>
      </w:r>
      <w:r w:rsidR="006A6962" w:rsidRPr="004412B6">
        <w:t>can you touch the happy face</w:t>
      </w:r>
      <w:r w:rsidR="00391F65" w:rsidRPr="004412B6">
        <w:t>”</w:t>
      </w:r>
      <w:r w:rsidR="006A6962" w:rsidRPr="004412B6">
        <w:t xml:space="preserve">) </w:t>
      </w:r>
      <w:r w:rsidR="00FB42C6" w:rsidRPr="004412B6">
        <w:t>can be repeated as needed. If perseveration is very strong on a specific trial (i.e., for 30+ sec) and the child starts disengaging from the task because of it, cue the correct res</w:t>
      </w:r>
      <w:r w:rsidR="00FC197D" w:rsidRPr="004412B6">
        <w:t>ponse to keep them interested</w:t>
      </w:r>
      <w:r w:rsidR="003D53C3" w:rsidRPr="004412B6">
        <w:t xml:space="preserve"> (this trial will be coded as invalid)</w:t>
      </w:r>
      <w:r w:rsidR="00FC197D" w:rsidRPr="004412B6">
        <w:t>. I</w:t>
      </w:r>
      <w:r w:rsidR="00FB42C6" w:rsidRPr="004412B6">
        <w:t>f still no touch after 5 sec</w:t>
      </w:r>
      <w:r w:rsidR="003D53C3" w:rsidRPr="004412B6">
        <w:t>onds</w:t>
      </w:r>
      <w:r w:rsidR="00FB42C6" w:rsidRPr="004412B6">
        <w:t>, show them</w:t>
      </w:r>
      <w:r w:rsidR="003D53C3" w:rsidRPr="004412B6">
        <w:t xml:space="preserve"> (touch the correct location)</w:t>
      </w:r>
      <w:r w:rsidR="00207916" w:rsidRPr="004412B6">
        <w:t xml:space="preserve"> – this should rarely be needed.</w:t>
      </w:r>
    </w:p>
    <w:p w14:paraId="60ABC973" w14:textId="45A5C9ED" w:rsidR="000F122F" w:rsidRPr="004412B6" w:rsidRDefault="000F122F"/>
    <w:p w14:paraId="0440517B" w14:textId="4AD4BDD3" w:rsidR="000F122F" w:rsidRPr="004412B6" w:rsidRDefault="000F122F" w:rsidP="005D3389">
      <w:r w:rsidRPr="004412B6">
        <w:rPr>
          <w:noProof/>
          <w:lang w:eastAsia="en-GB"/>
        </w:rPr>
        <w:drawing>
          <wp:inline distT="0" distB="0" distL="0" distR="0" wp14:anchorId="568DEB62" wp14:editId="1C9F162A">
            <wp:extent cx="2868852" cy="2594464"/>
            <wp:effectExtent l="0" t="0" r="1905" b="0"/>
            <wp:docPr id="1" name="Picture 1" descr="A person holding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erson holding a computer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89"/>
                    <a:stretch/>
                  </pic:blipFill>
                  <pic:spPr bwMode="auto">
                    <a:xfrm>
                      <a:off x="0" y="0"/>
                      <a:ext cx="2869200" cy="2594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412B6">
        <w:rPr>
          <w:noProof/>
          <w:lang w:eastAsia="en-GB"/>
        </w:rPr>
        <w:drawing>
          <wp:inline distT="0" distB="0" distL="0" distR="0" wp14:anchorId="5E831B59" wp14:editId="4EEBE61B">
            <wp:extent cx="2697690" cy="2593340"/>
            <wp:effectExtent l="0" t="0" r="0" b="0"/>
            <wp:docPr id="2" name="Picture 2" descr="A picture containing person, indoor, child, look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person, indoor, child, looking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6" t="271" r="40940" b="19242"/>
                    <a:stretch/>
                  </pic:blipFill>
                  <pic:spPr bwMode="auto">
                    <a:xfrm>
                      <a:off x="0" y="0"/>
                      <a:ext cx="2698619" cy="2594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8CDA6" w14:textId="0651A49D" w:rsidR="003D53C3" w:rsidRPr="004412B6" w:rsidRDefault="00ED021C" w:rsidP="003D53C3">
      <w:r w:rsidRPr="004412B6">
        <w:rPr>
          <w:b/>
          <w:bCs/>
        </w:rPr>
        <w:t>ECITT administration:</w:t>
      </w:r>
      <w:r w:rsidRPr="004412B6">
        <w:t xml:space="preserve"> Left picture: vertical stimulus presentation. Right picture: horizontal stimulus presentation. In Holmboe, Larkman, de Klerk, Simpson, Bell, Patton, Christodoulou, &amp; Dvergsdal (202</w:t>
      </w:r>
      <w:r w:rsidR="001A76FB" w:rsidRPr="004412B6">
        <w:t>1</w:t>
      </w:r>
      <w:r w:rsidRPr="004412B6">
        <w:t xml:space="preserve">) </w:t>
      </w:r>
      <w:r w:rsidR="00B65F8E" w:rsidRPr="004412B6">
        <w:t>on</w:t>
      </w:r>
      <w:r w:rsidR="00C2264A" w:rsidRPr="004412B6">
        <w:t>ly</w:t>
      </w:r>
      <w:r w:rsidR="00B65F8E" w:rsidRPr="004412B6">
        <w:t xml:space="preserve"> </w:t>
      </w:r>
      <w:r w:rsidRPr="004412B6">
        <w:t xml:space="preserve">the </w:t>
      </w:r>
      <w:r w:rsidRPr="004412B6">
        <w:rPr>
          <w:i/>
          <w:iCs/>
        </w:rPr>
        <w:t>vertical</w:t>
      </w:r>
      <w:r w:rsidRPr="004412B6">
        <w:t xml:space="preserve"> version was used.</w:t>
      </w:r>
    </w:p>
    <w:p w14:paraId="7C51070F" w14:textId="77777777" w:rsidR="003D53C3" w:rsidRPr="004412B6" w:rsidRDefault="003D53C3"/>
    <w:sectPr w:rsidR="003D53C3" w:rsidRPr="004412B6">
      <w:footerReference w:type="even" r:id="rId13"/>
      <w:footerReference w:type="default" r:id="rId14"/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4738F" w14:textId="77777777" w:rsidR="00FB5EB5" w:rsidRDefault="00FB5EB5" w:rsidP="003D53C3">
      <w:pPr>
        <w:spacing w:after="0" w:line="240" w:lineRule="auto"/>
      </w:pPr>
      <w:r>
        <w:separator/>
      </w:r>
    </w:p>
  </w:endnote>
  <w:endnote w:type="continuationSeparator" w:id="0">
    <w:p w14:paraId="13CBFB3A" w14:textId="77777777" w:rsidR="00FB5EB5" w:rsidRDefault="00FB5EB5" w:rsidP="003D5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7530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ABABB" w14:textId="3E46F988" w:rsidR="00242A02" w:rsidRDefault="00242A02" w:rsidP="00730A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5DA2C8" w14:textId="77777777" w:rsidR="00242A02" w:rsidRDefault="00242A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6652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D0BCFC" w14:textId="63396B46" w:rsidR="00730AD6" w:rsidRDefault="00730AD6" w:rsidP="00AC53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542629" w14:textId="77777777" w:rsidR="00242A02" w:rsidRDefault="00242A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D8CD6" w14:textId="77777777" w:rsidR="00FB5EB5" w:rsidRDefault="00FB5EB5" w:rsidP="003D53C3">
      <w:pPr>
        <w:spacing w:after="0" w:line="240" w:lineRule="auto"/>
      </w:pPr>
      <w:r>
        <w:separator/>
      </w:r>
    </w:p>
  </w:footnote>
  <w:footnote w:type="continuationSeparator" w:id="0">
    <w:p w14:paraId="3EC5BD6B" w14:textId="77777777" w:rsidR="00FB5EB5" w:rsidRDefault="00FB5EB5" w:rsidP="003D53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D317D"/>
    <w:multiLevelType w:val="hybridMultilevel"/>
    <w:tmpl w:val="97E25D4A"/>
    <w:lvl w:ilvl="0" w:tplc="7874884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2C6"/>
    <w:rsid w:val="00014C3F"/>
    <w:rsid w:val="00086594"/>
    <w:rsid w:val="000F122F"/>
    <w:rsid w:val="001734D2"/>
    <w:rsid w:val="001A76FB"/>
    <w:rsid w:val="00207916"/>
    <w:rsid w:val="00237FE8"/>
    <w:rsid w:val="00242A02"/>
    <w:rsid w:val="0024331E"/>
    <w:rsid w:val="002B33BF"/>
    <w:rsid w:val="002B4EFA"/>
    <w:rsid w:val="003129EF"/>
    <w:rsid w:val="003858D2"/>
    <w:rsid w:val="00386E7F"/>
    <w:rsid w:val="00391F65"/>
    <w:rsid w:val="003D53C3"/>
    <w:rsid w:val="003F7D77"/>
    <w:rsid w:val="00415A78"/>
    <w:rsid w:val="004412B6"/>
    <w:rsid w:val="00475A61"/>
    <w:rsid w:val="004A3CB5"/>
    <w:rsid w:val="004B29C6"/>
    <w:rsid w:val="004C3260"/>
    <w:rsid w:val="004D43BA"/>
    <w:rsid w:val="00517970"/>
    <w:rsid w:val="00517B57"/>
    <w:rsid w:val="00524D6D"/>
    <w:rsid w:val="00560117"/>
    <w:rsid w:val="005C1D0F"/>
    <w:rsid w:val="005D3389"/>
    <w:rsid w:val="0066105B"/>
    <w:rsid w:val="006A6962"/>
    <w:rsid w:val="006B204D"/>
    <w:rsid w:val="006C7D9E"/>
    <w:rsid w:val="00730AD6"/>
    <w:rsid w:val="0084248A"/>
    <w:rsid w:val="008479D6"/>
    <w:rsid w:val="00933ADA"/>
    <w:rsid w:val="00985953"/>
    <w:rsid w:val="00A77552"/>
    <w:rsid w:val="00AC6612"/>
    <w:rsid w:val="00AD2419"/>
    <w:rsid w:val="00AF606D"/>
    <w:rsid w:val="00B058FB"/>
    <w:rsid w:val="00B65F8E"/>
    <w:rsid w:val="00B9724C"/>
    <w:rsid w:val="00BA3ED1"/>
    <w:rsid w:val="00BC1F74"/>
    <w:rsid w:val="00BC3BC9"/>
    <w:rsid w:val="00BD5712"/>
    <w:rsid w:val="00BD7277"/>
    <w:rsid w:val="00C2264A"/>
    <w:rsid w:val="00C819F5"/>
    <w:rsid w:val="00D2358E"/>
    <w:rsid w:val="00D96915"/>
    <w:rsid w:val="00DC1730"/>
    <w:rsid w:val="00E236DB"/>
    <w:rsid w:val="00EA2666"/>
    <w:rsid w:val="00ED021C"/>
    <w:rsid w:val="00F563D9"/>
    <w:rsid w:val="00F75496"/>
    <w:rsid w:val="00FB42C6"/>
    <w:rsid w:val="00FB5EB5"/>
    <w:rsid w:val="00FC197D"/>
    <w:rsid w:val="00FF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3C3D7"/>
  <w15:chartTrackingRefBased/>
  <w15:docId w15:val="{47B53ED5-CA7C-4807-8C02-70A0A91D4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2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4E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1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9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97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17B5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29C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53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53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53C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42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A02"/>
  </w:style>
  <w:style w:type="paragraph" w:styleId="Footer">
    <w:name w:val="footer"/>
    <w:basedOn w:val="Normal"/>
    <w:link w:val="FooterChar"/>
    <w:uiPriority w:val="99"/>
    <w:unhideWhenUsed/>
    <w:rsid w:val="00242A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A02"/>
  </w:style>
  <w:style w:type="character" w:styleId="PageNumber">
    <w:name w:val="page number"/>
    <w:basedOn w:val="DefaultParagraphFont"/>
    <w:uiPriority w:val="99"/>
    <w:semiHidden/>
    <w:unhideWhenUsed/>
    <w:rsid w:val="00242A02"/>
  </w:style>
  <w:style w:type="character" w:styleId="UnresolvedMention">
    <w:name w:val="Unresolved Mention"/>
    <w:basedOn w:val="DefaultParagraphFont"/>
    <w:uiPriority w:val="99"/>
    <w:semiHidden/>
    <w:unhideWhenUsed/>
    <w:rsid w:val="00014C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3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1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itt.app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psyarxiv.com/k7g4a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syarxiv.com/mhkaj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E054D-49DF-4964-9417-A2C5C37B1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3</TotalTime>
  <Pages>2</Pages>
  <Words>750</Words>
  <Characters>3656</Characters>
  <Application>Microsoft Office Word</Application>
  <DocSecurity>0</DocSecurity>
  <Lines>5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50</cp:revision>
  <dcterms:created xsi:type="dcterms:W3CDTF">2020-11-23T12:16:00Z</dcterms:created>
  <dcterms:modified xsi:type="dcterms:W3CDTF">2021-10-24T16:09:00Z</dcterms:modified>
</cp:coreProperties>
</file>